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-307"/>
        <w:tblW w:w="162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2"/>
        <w:gridCol w:w="2863"/>
        <w:gridCol w:w="10995"/>
        <w:gridCol w:w="1109"/>
      </w:tblGrid>
      <w:tr w:rsidR="00AA2EE9" w:rsidRPr="00E20885" w:rsidTr="00AA2EE9">
        <w:trPr>
          <w:trHeight w:val="287"/>
        </w:trPr>
        <w:tc>
          <w:tcPr>
            <w:tcW w:w="1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EE9" w:rsidRPr="0012728D" w:rsidRDefault="00AA2EE9" w:rsidP="00261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2728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Table </w:t>
            </w:r>
            <w:r w:rsidR="00E208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</w:t>
            </w:r>
            <w:bookmarkStart w:id="0" w:name="_GoBack"/>
            <w:bookmarkEnd w:id="0"/>
            <w:r w:rsidR="00261E9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1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. </w:t>
            </w:r>
            <w:r w:rsidRPr="0012728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Forward and reverse PCR primers, pyrosequencing primers and sequence to </w:t>
            </w:r>
            <w:r w:rsidRPr="00261E9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naly</w:t>
            </w:r>
            <w:r w:rsidR="00261E98" w:rsidRPr="00261E9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z</w:t>
            </w:r>
            <w:r w:rsidRPr="00261E9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</w:t>
            </w:r>
            <w:r w:rsidRPr="0012728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Gene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me</w:t>
            </w:r>
            <w:proofErr w:type="spellEnd"/>
          </w:p>
        </w:tc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imers</w:t>
            </w:r>
          </w:p>
        </w:tc>
        <w:tc>
          <w:tcPr>
            <w:tcW w:w="10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27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equence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1B2507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CpGs</w:t>
            </w: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"/>
              </w:rPr>
              <w:t>sirt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Forward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uter</w:t>
            </w:r>
            <w:proofErr w:type="spellEnd"/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GGATGTATTTATAAAGTTTATATGTTG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everse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uter</w:t>
            </w:r>
            <w:proofErr w:type="spellEnd"/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AATAAAACAAACAATTCCCACT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Forward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ner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1p1 (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sted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TTTTATGTAAATGAGTTAGTTG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everse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ner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1p1 (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sted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CCCAACTCTCAATAACCCC *BIOT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yrosequencing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GAGGAAGGATTTGTTT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33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quence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to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aly</w:t>
            </w:r>
            <w:r w:rsidR="00A338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</w:t>
            </w: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TTTTG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 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GGTTGAAGA TGG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GA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G AGAGAGTAGT TT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GAA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G TTTTTTTAG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B2507"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yrosequencing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AAAAGGTRGAAAATTA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33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quence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to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aly</w:t>
            </w:r>
            <w:r w:rsidR="00A338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</w:t>
            </w: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TT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TTGATT AATTA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GAT TTAAAGT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T TAAAG</w:t>
            </w:r>
            <w:r w:rsidRPr="00AA7846">
              <w:rPr>
                <w:rFonts w:ascii="Times New Roman" w:eastAsia="Times New Roman" w:hAnsi="Times New Roman" w:cs="Times New Roman"/>
                <w:b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GAT TAGTTATTAG GTTTT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7846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Forward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ner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1p2 (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sted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GGTTATTGAGAGTTGGGAG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everse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ner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1p2 (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sted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TAAAACAAACAATTCCCACTCC *BIOT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yrosequencing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GAGAGTTGGGAG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EE9" w:rsidRPr="0012728D" w:rsidRDefault="00AA2EE9" w:rsidP="00A33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quence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to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aly</w:t>
            </w:r>
            <w:r w:rsidR="00A338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</w:t>
            </w: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10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G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GTGGA TTGTG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TAG TTAG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GAGA AGGAAG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AA GT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GTGATG G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GTAGAGT AGGTTTTAG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B2507">
              <w:rPr>
                <w:rFonts w:ascii="Arial" w:eastAsia="Times New Roman" w:hAnsi="Arial" w:cs="Arial"/>
                <w:color w:val="000000"/>
                <w:lang w:eastAsia="es-ES"/>
              </w:rPr>
              <w:t>7</w:t>
            </w: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2EE9" w:rsidRPr="001B2507" w:rsidRDefault="00AA2EE9" w:rsidP="00AA2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yrosequencing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ATAAATTAGTAGTGAAATTAG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33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quence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to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aly</w:t>
            </w:r>
            <w:r w:rsidR="00A338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</w:t>
            </w: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A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G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TT GTGTT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GGA TAAT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lang w:eastAsia="es-ES"/>
              </w:rPr>
              <w:t>AGGA GGGTGTTGGT ATGTAAAGA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B2507"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"/>
              </w:rPr>
              <w:t>sirt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Forward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uter</w:t>
            </w:r>
            <w:proofErr w:type="spellEnd"/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TGTTGAAATGTATTTTTTGTTGG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everse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uter</w:t>
            </w:r>
            <w:proofErr w:type="spellEnd"/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CTCACCTACCTAACTCTCCAATT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Forward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ner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sted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AAAGAAGTTAAGTGAAGTATAAATATT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everse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ner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sted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TAAACTCCAACAACAATAAAAAC *BIOT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yrosequencing</w:t>
            </w:r>
            <w:proofErr w:type="spellEnd"/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GATAGTTTTGTTTTTTAAAG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AA2EE9" w:rsidRPr="001B2507" w:rsidTr="00AA2EE9">
        <w:trPr>
          <w:trHeight w:val="287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A33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quence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to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aly</w:t>
            </w:r>
            <w:r w:rsidR="00A338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</w:t>
            </w: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</w:t>
            </w:r>
            <w:proofErr w:type="spellEnd"/>
          </w:p>
        </w:tc>
        <w:tc>
          <w:tcPr>
            <w:tcW w:w="10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EE9" w:rsidRPr="0012728D" w:rsidRDefault="00AA2EE9" w:rsidP="00AA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T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TTT AGGT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G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Y G</w:t>
            </w: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TAGATAA AGTT</w:t>
            </w:r>
            <w:r w:rsidRPr="00127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YG</w:t>
            </w: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TT TTTTAGGAGA AGGAG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B2507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</w:tr>
      <w:tr w:rsidR="00AA2EE9" w:rsidRPr="001B2507" w:rsidTr="00AA2EE9">
        <w:trPr>
          <w:trHeight w:val="287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2728D" w:rsidRDefault="00AA2EE9" w:rsidP="001B2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*</w:t>
            </w:r>
            <w:proofErr w:type="spellStart"/>
            <w:r w:rsidR="001B2507"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</w:t>
            </w:r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otinylated</w:t>
            </w:r>
            <w:proofErr w:type="spellEnd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and HPLC </w:t>
            </w:r>
            <w:proofErr w:type="spellStart"/>
            <w:r w:rsidRPr="0012728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urified</w:t>
            </w:r>
            <w:proofErr w:type="spellEnd"/>
          </w:p>
        </w:tc>
        <w:tc>
          <w:tcPr>
            <w:tcW w:w="10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E9" w:rsidRPr="001B2507" w:rsidRDefault="00AA2EE9" w:rsidP="00AA2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</w:tbl>
    <w:p w:rsidR="0093041E" w:rsidRDefault="0093041E"/>
    <w:sectPr w:rsidR="0093041E" w:rsidSect="00AA2EE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EE9"/>
    <w:rsid w:val="0012728D"/>
    <w:rsid w:val="001B2507"/>
    <w:rsid w:val="00261E98"/>
    <w:rsid w:val="002B7BEF"/>
    <w:rsid w:val="00355771"/>
    <w:rsid w:val="004E4946"/>
    <w:rsid w:val="0093041E"/>
    <w:rsid w:val="00A3383D"/>
    <w:rsid w:val="00AA2EE9"/>
    <w:rsid w:val="00AA7846"/>
    <w:rsid w:val="00B3579D"/>
    <w:rsid w:val="00E2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019460"/>
  <w15:docId w15:val="{C4727BCF-6574-482B-938F-F20817F40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7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1</cp:revision>
  <dcterms:created xsi:type="dcterms:W3CDTF">2018-08-22T15:19:00Z</dcterms:created>
  <dcterms:modified xsi:type="dcterms:W3CDTF">2020-03-10T11:50:00Z</dcterms:modified>
</cp:coreProperties>
</file>